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D2A" w:rsidRDefault="006D6D2A" w:rsidP="006D6D2A">
      <w:pPr>
        <w:pStyle w:val="Body"/>
        <w:suppressAutoHyphens/>
        <w:spacing w:after="200"/>
        <w:rPr>
          <w:rFonts w:ascii="Arial" w:eastAsia="Arial" w:hAnsi="Arial" w:cs="Arial"/>
        </w:rPr>
      </w:pPr>
      <w:r>
        <w:rPr>
          <w:rFonts w:ascii="Arial Bold"/>
        </w:rPr>
        <w:t xml:space="preserve">Figure S1a-c: </w:t>
      </w:r>
      <w:r>
        <w:rPr>
          <w:rFonts w:ascii="Arial"/>
        </w:rPr>
        <w:t xml:space="preserve">AUC values of the models for a) the whole dataset, b) cluster 1, and c) cluster 2   </w:t>
      </w:r>
    </w:p>
    <w:p w:rsidR="006D6D2A" w:rsidRDefault="006D6D2A" w:rsidP="006D6D2A">
      <w:pPr>
        <w:pStyle w:val="Body"/>
        <w:suppressAutoHyphens/>
        <w:spacing w:after="200"/>
        <w:rPr>
          <w:rFonts w:ascii="Arial"/>
        </w:rPr>
      </w:pPr>
      <w:r>
        <w:rPr>
          <w:rFonts w:ascii="Arial Bold"/>
        </w:rPr>
        <w:t xml:space="preserve">Figure S2: </w:t>
      </w:r>
      <w:r>
        <w:rPr>
          <w:rFonts w:ascii="Arial"/>
        </w:rPr>
        <w:t xml:space="preserve">Fine-scale spatial genetic structure in </w:t>
      </w:r>
      <w:r>
        <w:rPr>
          <w:rFonts w:ascii="Arial"/>
          <w:i/>
          <w:iCs/>
        </w:rPr>
        <w:t>Lantana</w:t>
      </w:r>
      <w:r>
        <w:rPr>
          <w:rFonts w:ascii="Arial"/>
        </w:rPr>
        <w:t xml:space="preserve">. </w:t>
      </w:r>
      <w:proofErr w:type="spellStart"/>
      <w:r>
        <w:rPr>
          <w:rFonts w:ascii="Arial"/>
        </w:rPr>
        <w:t>Autocorrelograms</w:t>
      </w:r>
      <w:proofErr w:type="spellEnd"/>
      <w:r>
        <w:rPr>
          <w:rFonts w:ascii="Arial"/>
        </w:rPr>
        <w:t xml:space="preserve"> showing the spatial autocorrelation coefficient </w:t>
      </w:r>
      <w:r>
        <w:rPr>
          <w:rFonts w:hAnsi="Times New Roman"/>
        </w:rPr>
        <w:t>‘</w:t>
      </w:r>
      <w:r>
        <w:rPr>
          <w:rFonts w:ascii="Arial"/>
        </w:rPr>
        <w:t xml:space="preserve">r </w:t>
      </w:r>
      <w:r>
        <w:rPr>
          <w:rFonts w:hAnsi="Times New Roman"/>
        </w:rPr>
        <w:t>‘</w:t>
      </w:r>
      <w:r>
        <w:rPr>
          <w:rFonts w:ascii="Arial"/>
        </w:rPr>
        <w:t xml:space="preserve">as a function of environmental distance class for a) cluster 1 and b) cluster 2. 95% CI about the null hypothesis of a random distribution and 95% confidence error bars about </w:t>
      </w:r>
      <w:r>
        <w:rPr>
          <w:rFonts w:hAnsi="Times New Roman"/>
        </w:rPr>
        <w:t>‘</w:t>
      </w:r>
      <w:r>
        <w:rPr>
          <w:rFonts w:ascii="Arial"/>
        </w:rPr>
        <w:t>r</w:t>
      </w:r>
      <w:r>
        <w:rPr>
          <w:rFonts w:hAnsi="Times New Roman"/>
        </w:rPr>
        <w:t xml:space="preserve">’ </w:t>
      </w:r>
      <w:r>
        <w:rPr>
          <w:rFonts w:ascii="Arial"/>
        </w:rPr>
        <w:t>as determined by bootstrapping</w:t>
      </w:r>
    </w:p>
    <w:p w:rsidR="006D6D2A" w:rsidRDefault="006D6D2A" w:rsidP="006D6D2A">
      <w:pPr>
        <w:pStyle w:val="Body"/>
        <w:suppressAutoHyphens/>
        <w:spacing w:after="200"/>
        <w:rPr>
          <w:rFonts w:ascii="Arial" w:eastAsia="Arial" w:hAnsi="Arial" w:cs="Arial"/>
          <w:sz w:val="22"/>
          <w:szCs w:val="22"/>
        </w:rPr>
      </w:pPr>
      <w:r>
        <w:rPr>
          <w:rFonts w:ascii="Arial"/>
        </w:rPr>
        <w:br w:type="column"/>
      </w:r>
    </w:p>
    <w:p w:rsidR="006D6D2A" w:rsidRDefault="006D6D2A">
      <w:r>
        <w:rPr>
          <w:noProof/>
          <w:lang w:eastAsia="en-US"/>
        </w:rPr>
        <w:drawing>
          <wp:inline distT="0" distB="0" distL="0" distR="0">
            <wp:extent cx="5478145" cy="4079240"/>
            <wp:effectExtent l="0" t="0" r="8255" b="0"/>
            <wp:docPr id="1" name="Picture 1" descr="P:\OUP\aobpla\PAP\work\aobplaPAP\plu052\aobplants-14058\suppl_data\aobplants-14058-s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aobpla\PAP\work\aobplaPAP\plu052\aobplants-14058\suppl_data\aobplants-14058-s07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07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D2A" w:rsidRDefault="006D6D2A">
      <w:r>
        <w:br w:type="column"/>
      </w:r>
      <w:r>
        <w:rPr>
          <w:noProof/>
          <w:lang w:eastAsia="en-US"/>
        </w:rPr>
        <w:lastRenderedPageBreak/>
        <w:drawing>
          <wp:inline distT="0" distB="0" distL="0" distR="0">
            <wp:extent cx="5486400" cy="4031615"/>
            <wp:effectExtent l="0" t="0" r="0" b="6985"/>
            <wp:docPr id="2" name="Picture 2" descr="P:\OUP\aobpla\PAP\work\aobplaPAP\plu052\aobplants-14058\suppl_data\aobplants-14058-s0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OUP\aobpla\PAP\work\aobplaPAP\plu052\aobplants-14058\suppl_data\aobplants-14058-s08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3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D2A" w:rsidRDefault="006D6D2A">
      <w:r>
        <w:br w:type="column"/>
      </w:r>
      <w:r>
        <w:rPr>
          <w:noProof/>
          <w:lang w:eastAsia="en-US"/>
        </w:rPr>
        <w:lastRenderedPageBreak/>
        <w:drawing>
          <wp:inline distT="0" distB="0" distL="0" distR="0">
            <wp:extent cx="5478145" cy="4095115"/>
            <wp:effectExtent l="0" t="0" r="8255" b="635"/>
            <wp:docPr id="3" name="Picture 3" descr="P:\OUP\aobpla\PAP\work\aobplaPAP\plu052\aobplants-14058\suppl_data\aobplants-14058-s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OUP\aobpla\PAP\work\aobplaPAP\plu052\aobplants-14058\suppl_data\aobplants-14058-s09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09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2682" w:rsidRDefault="006D6D2A">
      <w:r>
        <w:br w:type="column"/>
      </w:r>
      <w:r>
        <w:rPr>
          <w:noProof/>
          <w:lang w:eastAsia="en-US"/>
        </w:rPr>
        <w:lastRenderedPageBreak/>
        <w:drawing>
          <wp:inline distT="0" distB="0" distL="0" distR="0">
            <wp:extent cx="5486400" cy="2353310"/>
            <wp:effectExtent l="0" t="0" r="0" b="8890"/>
            <wp:docPr id="4" name="Picture 4" descr="P:\OUP\aobpla\PAP\work\aobplaPAP\plu052\aobplants-14058\suppl_data\aobplants-14058-s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:\OUP\aobpla\PAP\work\aobplaPAP\plu052\aobplants-14058\suppl_data\aobplants-14058-s10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5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D2A" w:rsidRDefault="006D6D2A"/>
    <w:p w:rsidR="006D6D2A" w:rsidRDefault="006D6D2A"/>
    <w:p w:rsidR="006D6D2A" w:rsidRDefault="006D6D2A"/>
    <w:p w:rsidR="006D6D2A" w:rsidRDefault="006D6D2A"/>
    <w:p w:rsidR="006D6D2A" w:rsidRDefault="006D6D2A">
      <w:bookmarkStart w:id="0" w:name="_GoBack"/>
      <w:bookmarkEnd w:id="0"/>
    </w:p>
    <w:p w:rsidR="006D6D2A" w:rsidRDefault="006D6D2A"/>
    <w:p w:rsidR="006D6D2A" w:rsidRDefault="006D6D2A">
      <w:r>
        <w:rPr>
          <w:noProof/>
          <w:lang w:eastAsia="en-US"/>
        </w:rPr>
        <w:drawing>
          <wp:inline distT="0" distB="0" distL="0" distR="0">
            <wp:extent cx="5486400" cy="2385695"/>
            <wp:effectExtent l="0" t="0" r="0" b="0"/>
            <wp:docPr id="5" name="Picture 5" descr="P:\OUP\aobpla\PAP\work\aobplaPAP\plu052\aobplants-14058\suppl_data\aobplants-14058-s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:\OUP\aobpla\PAP\work\aobplaPAP\plu052\aobplants-14058\suppl_data\aobplants-14058-s1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8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6D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D2A"/>
    <w:rsid w:val="000016EE"/>
    <w:rsid w:val="00003043"/>
    <w:rsid w:val="00003789"/>
    <w:rsid w:val="00004D72"/>
    <w:rsid w:val="00005395"/>
    <w:rsid w:val="00010DFB"/>
    <w:rsid w:val="000112A1"/>
    <w:rsid w:val="000127D4"/>
    <w:rsid w:val="000174AF"/>
    <w:rsid w:val="00021C79"/>
    <w:rsid w:val="00025AAB"/>
    <w:rsid w:val="00025CCD"/>
    <w:rsid w:val="00025D48"/>
    <w:rsid w:val="00027022"/>
    <w:rsid w:val="00027497"/>
    <w:rsid w:val="00030236"/>
    <w:rsid w:val="00040F98"/>
    <w:rsid w:val="00042E35"/>
    <w:rsid w:val="00044536"/>
    <w:rsid w:val="0004672E"/>
    <w:rsid w:val="00050985"/>
    <w:rsid w:val="00051533"/>
    <w:rsid w:val="00051BAD"/>
    <w:rsid w:val="000559B2"/>
    <w:rsid w:val="00061DF9"/>
    <w:rsid w:val="00062E41"/>
    <w:rsid w:val="00065789"/>
    <w:rsid w:val="0007003E"/>
    <w:rsid w:val="0007116D"/>
    <w:rsid w:val="000822D6"/>
    <w:rsid w:val="00082E75"/>
    <w:rsid w:val="0008516E"/>
    <w:rsid w:val="00085814"/>
    <w:rsid w:val="0008625E"/>
    <w:rsid w:val="00087582"/>
    <w:rsid w:val="00087EED"/>
    <w:rsid w:val="0009099C"/>
    <w:rsid w:val="00090D25"/>
    <w:rsid w:val="000921FF"/>
    <w:rsid w:val="00095428"/>
    <w:rsid w:val="00095D5D"/>
    <w:rsid w:val="000963EB"/>
    <w:rsid w:val="0009755F"/>
    <w:rsid w:val="000A176B"/>
    <w:rsid w:val="000A37EC"/>
    <w:rsid w:val="000A3E9D"/>
    <w:rsid w:val="000B1653"/>
    <w:rsid w:val="000B376E"/>
    <w:rsid w:val="000C1021"/>
    <w:rsid w:val="000C1CF4"/>
    <w:rsid w:val="000C43AC"/>
    <w:rsid w:val="000C5A24"/>
    <w:rsid w:val="000C6B19"/>
    <w:rsid w:val="000C7BBD"/>
    <w:rsid w:val="000D0748"/>
    <w:rsid w:val="000D1152"/>
    <w:rsid w:val="000D3402"/>
    <w:rsid w:val="000D4491"/>
    <w:rsid w:val="000E0790"/>
    <w:rsid w:val="000E1928"/>
    <w:rsid w:val="000E1D9E"/>
    <w:rsid w:val="000F0802"/>
    <w:rsid w:val="000F394D"/>
    <w:rsid w:val="000F584C"/>
    <w:rsid w:val="000F6116"/>
    <w:rsid w:val="000F6D9D"/>
    <w:rsid w:val="00100637"/>
    <w:rsid w:val="001017F7"/>
    <w:rsid w:val="00103387"/>
    <w:rsid w:val="00105BFD"/>
    <w:rsid w:val="00106E74"/>
    <w:rsid w:val="00107BFE"/>
    <w:rsid w:val="00111E24"/>
    <w:rsid w:val="001219A6"/>
    <w:rsid w:val="001220ED"/>
    <w:rsid w:val="00122864"/>
    <w:rsid w:val="00123BCA"/>
    <w:rsid w:val="00123F33"/>
    <w:rsid w:val="0012414B"/>
    <w:rsid w:val="00124221"/>
    <w:rsid w:val="001242BF"/>
    <w:rsid w:val="0012471E"/>
    <w:rsid w:val="00135BCC"/>
    <w:rsid w:val="001360EC"/>
    <w:rsid w:val="00136A73"/>
    <w:rsid w:val="0014179D"/>
    <w:rsid w:val="00141A7D"/>
    <w:rsid w:val="001518A9"/>
    <w:rsid w:val="0015221D"/>
    <w:rsid w:val="00157987"/>
    <w:rsid w:val="00162A0C"/>
    <w:rsid w:val="00163E3F"/>
    <w:rsid w:val="00165AF8"/>
    <w:rsid w:val="00166C37"/>
    <w:rsid w:val="0016704D"/>
    <w:rsid w:val="00167E57"/>
    <w:rsid w:val="00170292"/>
    <w:rsid w:val="001726D2"/>
    <w:rsid w:val="00175643"/>
    <w:rsid w:val="00175E83"/>
    <w:rsid w:val="001802E9"/>
    <w:rsid w:val="001805DB"/>
    <w:rsid w:val="00180ABF"/>
    <w:rsid w:val="00180ADE"/>
    <w:rsid w:val="00180BEC"/>
    <w:rsid w:val="00183FC3"/>
    <w:rsid w:val="00184A5D"/>
    <w:rsid w:val="00185BEA"/>
    <w:rsid w:val="0019086D"/>
    <w:rsid w:val="00192A66"/>
    <w:rsid w:val="001932B8"/>
    <w:rsid w:val="001952AC"/>
    <w:rsid w:val="00195CC7"/>
    <w:rsid w:val="00197ADB"/>
    <w:rsid w:val="001A0FD1"/>
    <w:rsid w:val="001A172B"/>
    <w:rsid w:val="001A27CA"/>
    <w:rsid w:val="001A6032"/>
    <w:rsid w:val="001B14B8"/>
    <w:rsid w:val="001B182A"/>
    <w:rsid w:val="001B2993"/>
    <w:rsid w:val="001B5530"/>
    <w:rsid w:val="001C1FFB"/>
    <w:rsid w:val="001C564B"/>
    <w:rsid w:val="001C600A"/>
    <w:rsid w:val="001D1564"/>
    <w:rsid w:val="001D49C8"/>
    <w:rsid w:val="001E0431"/>
    <w:rsid w:val="001E2770"/>
    <w:rsid w:val="001E2E29"/>
    <w:rsid w:val="001E50D7"/>
    <w:rsid w:val="001E606D"/>
    <w:rsid w:val="001E6B64"/>
    <w:rsid w:val="001E7185"/>
    <w:rsid w:val="001F1BDE"/>
    <w:rsid w:val="001F2819"/>
    <w:rsid w:val="001F3E5C"/>
    <w:rsid w:val="001F62B9"/>
    <w:rsid w:val="001F7CB8"/>
    <w:rsid w:val="00201F10"/>
    <w:rsid w:val="0020786F"/>
    <w:rsid w:val="00210335"/>
    <w:rsid w:val="00210B87"/>
    <w:rsid w:val="0021369F"/>
    <w:rsid w:val="002154DF"/>
    <w:rsid w:val="00215510"/>
    <w:rsid w:val="00221876"/>
    <w:rsid w:val="00222ADE"/>
    <w:rsid w:val="0022507C"/>
    <w:rsid w:val="002257B9"/>
    <w:rsid w:val="00225F72"/>
    <w:rsid w:val="00226A6F"/>
    <w:rsid w:val="00230D9E"/>
    <w:rsid w:val="00230E22"/>
    <w:rsid w:val="00233BDB"/>
    <w:rsid w:val="00234B7B"/>
    <w:rsid w:val="00234C37"/>
    <w:rsid w:val="002360E5"/>
    <w:rsid w:val="00237605"/>
    <w:rsid w:val="00237D79"/>
    <w:rsid w:val="002423D4"/>
    <w:rsid w:val="002424E7"/>
    <w:rsid w:val="002443A1"/>
    <w:rsid w:val="00246A84"/>
    <w:rsid w:val="0024703A"/>
    <w:rsid w:val="002477CE"/>
    <w:rsid w:val="00251198"/>
    <w:rsid w:val="00251984"/>
    <w:rsid w:val="00253774"/>
    <w:rsid w:val="002542A8"/>
    <w:rsid w:val="00261EE5"/>
    <w:rsid w:val="0026347C"/>
    <w:rsid w:val="00270520"/>
    <w:rsid w:val="00271727"/>
    <w:rsid w:val="0027177C"/>
    <w:rsid w:val="00274AE5"/>
    <w:rsid w:val="00275C9A"/>
    <w:rsid w:val="00275E7F"/>
    <w:rsid w:val="00275F7F"/>
    <w:rsid w:val="00280ADA"/>
    <w:rsid w:val="00280F8F"/>
    <w:rsid w:val="0028124C"/>
    <w:rsid w:val="00281F77"/>
    <w:rsid w:val="00290EE9"/>
    <w:rsid w:val="002913C3"/>
    <w:rsid w:val="00291F09"/>
    <w:rsid w:val="002938BE"/>
    <w:rsid w:val="00294D1C"/>
    <w:rsid w:val="002953F5"/>
    <w:rsid w:val="0029722E"/>
    <w:rsid w:val="002A0B66"/>
    <w:rsid w:val="002A26C8"/>
    <w:rsid w:val="002A31D5"/>
    <w:rsid w:val="002B241C"/>
    <w:rsid w:val="002B4DCC"/>
    <w:rsid w:val="002C0C2C"/>
    <w:rsid w:val="002C124F"/>
    <w:rsid w:val="002C2A93"/>
    <w:rsid w:val="002C387B"/>
    <w:rsid w:val="002C3FCA"/>
    <w:rsid w:val="002C4FF7"/>
    <w:rsid w:val="002D113E"/>
    <w:rsid w:val="002D129C"/>
    <w:rsid w:val="002D22F1"/>
    <w:rsid w:val="002D2E9A"/>
    <w:rsid w:val="002D5280"/>
    <w:rsid w:val="002E0541"/>
    <w:rsid w:val="002E0AC6"/>
    <w:rsid w:val="002E2B04"/>
    <w:rsid w:val="002E3E4A"/>
    <w:rsid w:val="002E4A79"/>
    <w:rsid w:val="002E51F6"/>
    <w:rsid w:val="002E63EB"/>
    <w:rsid w:val="002F066D"/>
    <w:rsid w:val="002F1B36"/>
    <w:rsid w:val="002F1ECA"/>
    <w:rsid w:val="002F2BF5"/>
    <w:rsid w:val="002F4FD9"/>
    <w:rsid w:val="002F6742"/>
    <w:rsid w:val="003014EF"/>
    <w:rsid w:val="003035DE"/>
    <w:rsid w:val="003049B0"/>
    <w:rsid w:val="00305CAC"/>
    <w:rsid w:val="003072CE"/>
    <w:rsid w:val="003100BB"/>
    <w:rsid w:val="00313115"/>
    <w:rsid w:val="0031435B"/>
    <w:rsid w:val="00315AA3"/>
    <w:rsid w:val="00316FD1"/>
    <w:rsid w:val="00317814"/>
    <w:rsid w:val="00317DA9"/>
    <w:rsid w:val="00320481"/>
    <w:rsid w:val="003260EE"/>
    <w:rsid w:val="003276C1"/>
    <w:rsid w:val="003303E2"/>
    <w:rsid w:val="003319FC"/>
    <w:rsid w:val="00332171"/>
    <w:rsid w:val="00340940"/>
    <w:rsid w:val="003417F5"/>
    <w:rsid w:val="00341AB1"/>
    <w:rsid w:val="0034264B"/>
    <w:rsid w:val="003432AC"/>
    <w:rsid w:val="00347962"/>
    <w:rsid w:val="003529BF"/>
    <w:rsid w:val="00357668"/>
    <w:rsid w:val="00361412"/>
    <w:rsid w:val="00364779"/>
    <w:rsid w:val="00364987"/>
    <w:rsid w:val="0036522F"/>
    <w:rsid w:val="00365C06"/>
    <w:rsid w:val="00370687"/>
    <w:rsid w:val="00372790"/>
    <w:rsid w:val="0037314E"/>
    <w:rsid w:val="003802C7"/>
    <w:rsid w:val="003819EA"/>
    <w:rsid w:val="0038405F"/>
    <w:rsid w:val="00384103"/>
    <w:rsid w:val="00385EDD"/>
    <w:rsid w:val="00386CB1"/>
    <w:rsid w:val="00391584"/>
    <w:rsid w:val="00392A1F"/>
    <w:rsid w:val="00392E83"/>
    <w:rsid w:val="00396ADB"/>
    <w:rsid w:val="00397AB4"/>
    <w:rsid w:val="003A358A"/>
    <w:rsid w:val="003A5AB5"/>
    <w:rsid w:val="003B186A"/>
    <w:rsid w:val="003B1C52"/>
    <w:rsid w:val="003B2205"/>
    <w:rsid w:val="003B3945"/>
    <w:rsid w:val="003B5049"/>
    <w:rsid w:val="003C4247"/>
    <w:rsid w:val="003C7984"/>
    <w:rsid w:val="003D461C"/>
    <w:rsid w:val="003D469A"/>
    <w:rsid w:val="003D4931"/>
    <w:rsid w:val="003D57BC"/>
    <w:rsid w:val="003D618D"/>
    <w:rsid w:val="003E392A"/>
    <w:rsid w:val="003E3C58"/>
    <w:rsid w:val="003E5E68"/>
    <w:rsid w:val="003F1F6E"/>
    <w:rsid w:val="003F36CE"/>
    <w:rsid w:val="003F6645"/>
    <w:rsid w:val="003F7FF1"/>
    <w:rsid w:val="00401D54"/>
    <w:rsid w:val="00403503"/>
    <w:rsid w:val="00407777"/>
    <w:rsid w:val="004122C5"/>
    <w:rsid w:val="00420216"/>
    <w:rsid w:val="00421D47"/>
    <w:rsid w:val="00424B59"/>
    <w:rsid w:val="00425A08"/>
    <w:rsid w:val="00425F38"/>
    <w:rsid w:val="00426C55"/>
    <w:rsid w:val="00427FC2"/>
    <w:rsid w:val="0043185B"/>
    <w:rsid w:val="00433FE8"/>
    <w:rsid w:val="004343D3"/>
    <w:rsid w:val="00435B77"/>
    <w:rsid w:val="00435ED8"/>
    <w:rsid w:val="00435F0B"/>
    <w:rsid w:val="00436870"/>
    <w:rsid w:val="004370D6"/>
    <w:rsid w:val="00446559"/>
    <w:rsid w:val="00447C6E"/>
    <w:rsid w:val="004501B1"/>
    <w:rsid w:val="00451289"/>
    <w:rsid w:val="00454102"/>
    <w:rsid w:val="00454957"/>
    <w:rsid w:val="00454CC8"/>
    <w:rsid w:val="00462D17"/>
    <w:rsid w:val="00464533"/>
    <w:rsid w:val="004679EE"/>
    <w:rsid w:val="00471492"/>
    <w:rsid w:val="004725E6"/>
    <w:rsid w:val="004745A6"/>
    <w:rsid w:val="00476B05"/>
    <w:rsid w:val="00481426"/>
    <w:rsid w:val="00482282"/>
    <w:rsid w:val="004824FB"/>
    <w:rsid w:val="0048493C"/>
    <w:rsid w:val="00486284"/>
    <w:rsid w:val="00491BF2"/>
    <w:rsid w:val="00493650"/>
    <w:rsid w:val="004952C2"/>
    <w:rsid w:val="00495FC0"/>
    <w:rsid w:val="0049686D"/>
    <w:rsid w:val="004974FA"/>
    <w:rsid w:val="004975EF"/>
    <w:rsid w:val="004A2338"/>
    <w:rsid w:val="004A42C6"/>
    <w:rsid w:val="004A6BD7"/>
    <w:rsid w:val="004A6FDE"/>
    <w:rsid w:val="004A7F1F"/>
    <w:rsid w:val="004B0D84"/>
    <w:rsid w:val="004B19B6"/>
    <w:rsid w:val="004B227A"/>
    <w:rsid w:val="004B253A"/>
    <w:rsid w:val="004B269D"/>
    <w:rsid w:val="004B3013"/>
    <w:rsid w:val="004B393B"/>
    <w:rsid w:val="004C0241"/>
    <w:rsid w:val="004C0D6D"/>
    <w:rsid w:val="004C1E03"/>
    <w:rsid w:val="004C20CB"/>
    <w:rsid w:val="004C3B53"/>
    <w:rsid w:val="004C4E19"/>
    <w:rsid w:val="004C5CAD"/>
    <w:rsid w:val="004D222E"/>
    <w:rsid w:val="004D26C2"/>
    <w:rsid w:val="004D295E"/>
    <w:rsid w:val="004D298E"/>
    <w:rsid w:val="004D4375"/>
    <w:rsid w:val="004D6AA6"/>
    <w:rsid w:val="004D703C"/>
    <w:rsid w:val="004D7F6C"/>
    <w:rsid w:val="004F4D23"/>
    <w:rsid w:val="005003DB"/>
    <w:rsid w:val="00512773"/>
    <w:rsid w:val="00512972"/>
    <w:rsid w:val="00513D15"/>
    <w:rsid w:val="00514285"/>
    <w:rsid w:val="00515F02"/>
    <w:rsid w:val="00516E73"/>
    <w:rsid w:val="00517D9B"/>
    <w:rsid w:val="0052663A"/>
    <w:rsid w:val="0053368B"/>
    <w:rsid w:val="00533B36"/>
    <w:rsid w:val="00534613"/>
    <w:rsid w:val="00534823"/>
    <w:rsid w:val="0053588D"/>
    <w:rsid w:val="00535DE0"/>
    <w:rsid w:val="00540997"/>
    <w:rsid w:val="005421F3"/>
    <w:rsid w:val="00542CA0"/>
    <w:rsid w:val="005457A6"/>
    <w:rsid w:val="0055070D"/>
    <w:rsid w:val="005519D7"/>
    <w:rsid w:val="00552655"/>
    <w:rsid w:val="0056186A"/>
    <w:rsid w:val="00562C47"/>
    <w:rsid w:val="00562F4F"/>
    <w:rsid w:val="0056349E"/>
    <w:rsid w:val="00571BF4"/>
    <w:rsid w:val="00573DED"/>
    <w:rsid w:val="0057494B"/>
    <w:rsid w:val="005863DC"/>
    <w:rsid w:val="00587592"/>
    <w:rsid w:val="005877CE"/>
    <w:rsid w:val="00590E5F"/>
    <w:rsid w:val="00590FB2"/>
    <w:rsid w:val="005927C1"/>
    <w:rsid w:val="005929B7"/>
    <w:rsid w:val="0059542F"/>
    <w:rsid w:val="005957BF"/>
    <w:rsid w:val="005960F8"/>
    <w:rsid w:val="005A2355"/>
    <w:rsid w:val="005B0FF9"/>
    <w:rsid w:val="005B3B9B"/>
    <w:rsid w:val="005B4248"/>
    <w:rsid w:val="005B5154"/>
    <w:rsid w:val="005B5D3B"/>
    <w:rsid w:val="005C0A79"/>
    <w:rsid w:val="005C22B1"/>
    <w:rsid w:val="005C632D"/>
    <w:rsid w:val="005D10DF"/>
    <w:rsid w:val="005D2682"/>
    <w:rsid w:val="005D5396"/>
    <w:rsid w:val="005D6D5D"/>
    <w:rsid w:val="005D7453"/>
    <w:rsid w:val="005E18EF"/>
    <w:rsid w:val="005E51DD"/>
    <w:rsid w:val="005F12E3"/>
    <w:rsid w:val="005F3047"/>
    <w:rsid w:val="005F4C2E"/>
    <w:rsid w:val="005F642F"/>
    <w:rsid w:val="005F72ED"/>
    <w:rsid w:val="0060193F"/>
    <w:rsid w:val="00603928"/>
    <w:rsid w:val="00603CA5"/>
    <w:rsid w:val="006051E2"/>
    <w:rsid w:val="0060625A"/>
    <w:rsid w:val="00607680"/>
    <w:rsid w:val="00610578"/>
    <w:rsid w:val="00610FD4"/>
    <w:rsid w:val="00611CDB"/>
    <w:rsid w:val="00611F11"/>
    <w:rsid w:val="006153A8"/>
    <w:rsid w:val="00617271"/>
    <w:rsid w:val="00620052"/>
    <w:rsid w:val="0062055D"/>
    <w:rsid w:val="00621EBB"/>
    <w:rsid w:val="00630E43"/>
    <w:rsid w:val="00632367"/>
    <w:rsid w:val="0063389A"/>
    <w:rsid w:val="00635BD0"/>
    <w:rsid w:val="006372E3"/>
    <w:rsid w:val="00640744"/>
    <w:rsid w:val="00643080"/>
    <w:rsid w:val="00645B26"/>
    <w:rsid w:val="006468C7"/>
    <w:rsid w:val="00646932"/>
    <w:rsid w:val="006512EE"/>
    <w:rsid w:val="006517EA"/>
    <w:rsid w:val="00651B1F"/>
    <w:rsid w:val="006520E1"/>
    <w:rsid w:val="00653AC4"/>
    <w:rsid w:val="00654DBC"/>
    <w:rsid w:val="00657297"/>
    <w:rsid w:val="00666A6E"/>
    <w:rsid w:val="00673B8A"/>
    <w:rsid w:val="006741BD"/>
    <w:rsid w:val="00675C31"/>
    <w:rsid w:val="00677DAE"/>
    <w:rsid w:val="0068287D"/>
    <w:rsid w:val="00683C60"/>
    <w:rsid w:val="006846E2"/>
    <w:rsid w:val="006956B8"/>
    <w:rsid w:val="006A13E5"/>
    <w:rsid w:val="006A4D63"/>
    <w:rsid w:val="006B5BA1"/>
    <w:rsid w:val="006B705D"/>
    <w:rsid w:val="006B730D"/>
    <w:rsid w:val="006B7697"/>
    <w:rsid w:val="006C3DC7"/>
    <w:rsid w:val="006D1531"/>
    <w:rsid w:val="006D15EB"/>
    <w:rsid w:val="006D318D"/>
    <w:rsid w:val="006D4F64"/>
    <w:rsid w:val="006D5C36"/>
    <w:rsid w:val="006D6D2A"/>
    <w:rsid w:val="006E0015"/>
    <w:rsid w:val="006E39E7"/>
    <w:rsid w:val="006E3CB7"/>
    <w:rsid w:val="006E51B9"/>
    <w:rsid w:val="006E7606"/>
    <w:rsid w:val="006F0FD5"/>
    <w:rsid w:val="006F136F"/>
    <w:rsid w:val="006F1EB2"/>
    <w:rsid w:val="006F2AFE"/>
    <w:rsid w:val="006F2DE1"/>
    <w:rsid w:val="006F7348"/>
    <w:rsid w:val="007001CF"/>
    <w:rsid w:val="007004A2"/>
    <w:rsid w:val="00701CC7"/>
    <w:rsid w:val="00704C76"/>
    <w:rsid w:val="00704F9D"/>
    <w:rsid w:val="00705B5B"/>
    <w:rsid w:val="00707173"/>
    <w:rsid w:val="00707E6C"/>
    <w:rsid w:val="007114F4"/>
    <w:rsid w:val="00715ABC"/>
    <w:rsid w:val="007163BC"/>
    <w:rsid w:val="00723D78"/>
    <w:rsid w:val="00730904"/>
    <w:rsid w:val="00731D1B"/>
    <w:rsid w:val="00731F53"/>
    <w:rsid w:val="00732309"/>
    <w:rsid w:val="00733345"/>
    <w:rsid w:val="00736150"/>
    <w:rsid w:val="007402C5"/>
    <w:rsid w:val="00740AE2"/>
    <w:rsid w:val="00741AA0"/>
    <w:rsid w:val="00746020"/>
    <w:rsid w:val="00746C2A"/>
    <w:rsid w:val="00747B7A"/>
    <w:rsid w:val="007502D1"/>
    <w:rsid w:val="0075223C"/>
    <w:rsid w:val="00753A6B"/>
    <w:rsid w:val="00761C92"/>
    <w:rsid w:val="0076223F"/>
    <w:rsid w:val="00763DB6"/>
    <w:rsid w:val="0076469D"/>
    <w:rsid w:val="00765FE2"/>
    <w:rsid w:val="00770A33"/>
    <w:rsid w:val="007731EB"/>
    <w:rsid w:val="007756C4"/>
    <w:rsid w:val="00776A11"/>
    <w:rsid w:val="00784D8C"/>
    <w:rsid w:val="00785D95"/>
    <w:rsid w:val="00786AA7"/>
    <w:rsid w:val="00787944"/>
    <w:rsid w:val="00791725"/>
    <w:rsid w:val="007A1AFF"/>
    <w:rsid w:val="007A2AA0"/>
    <w:rsid w:val="007A3EDA"/>
    <w:rsid w:val="007A5794"/>
    <w:rsid w:val="007A5E28"/>
    <w:rsid w:val="007A7380"/>
    <w:rsid w:val="007B6B8C"/>
    <w:rsid w:val="007C0DA4"/>
    <w:rsid w:val="007C4793"/>
    <w:rsid w:val="007C7F2F"/>
    <w:rsid w:val="007D6D0C"/>
    <w:rsid w:val="007D76E3"/>
    <w:rsid w:val="007E1E9F"/>
    <w:rsid w:val="007E22EE"/>
    <w:rsid w:val="007E6C94"/>
    <w:rsid w:val="007F01EF"/>
    <w:rsid w:val="007F3070"/>
    <w:rsid w:val="007F63D3"/>
    <w:rsid w:val="007F6478"/>
    <w:rsid w:val="007F7DBA"/>
    <w:rsid w:val="00800CC1"/>
    <w:rsid w:val="008011B1"/>
    <w:rsid w:val="00803523"/>
    <w:rsid w:val="00803BE5"/>
    <w:rsid w:val="0080592C"/>
    <w:rsid w:val="00813912"/>
    <w:rsid w:val="00815817"/>
    <w:rsid w:val="008209D0"/>
    <w:rsid w:val="00821383"/>
    <w:rsid w:val="00821AE5"/>
    <w:rsid w:val="008223FD"/>
    <w:rsid w:val="0082272F"/>
    <w:rsid w:val="00822AFF"/>
    <w:rsid w:val="00825B14"/>
    <w:rsid w:val="008273F3"/>
    <w:rsid w:val="00827DB9"/>
    <w:rsid w:val="008309F6"/>
    <w:rsid w:val="008325F0"/>
    <w:rsid w:val="00832A60"/>
    <w:rsid w:val="00833E1A"/>
    <w:rsid w:val="00834254"/>
    <w:rsid w:val="008403B8"/>
    <w:rsid w:val="00840B70"/>
    <w:rsid w:val="00841FE1"/>
    <w:rsid w:val="00842DB7"/>
    <w:rsid w:val="00845013"/>
    <w:rsid w:val="00845907"/>
    <w:rsid w:val="00852BDD"/>
    <w:rsid w:val="00853161"/>
    <w:rsid w:val="00853E80"/>
    <w:rsid w:val="00854F38"/>
    <w:rsid w:val="0085663C"/>
    <w:rsid w:val="00860066"/>
    <w:rsid w:val="008641F8"/>
    <w:rsid w:val="0086453D"/>
    <w:rsid w:val="00865079"/>
    <w:rsid w:val="00866718"/>
    <w:rsid w:val="00870ABF"/>
    <w:rsid w:val="00870EC3"/>
    <w:rsid w:val="008720D5"/>
    <w:rsid w:val="00872302"/>
    <w:rsid w:val="008745AA"/>
    <w:rsid w:val="008746E4"/>
    <w:rsid w:val="00876682"/>
    <w:rsid w:val="00880CFA"/>
    <w:rsid w:val="00880F44"/>
    <w:rsid w:val="00882A4B"/>
    <w:rsid w:val="0088474C"/>
    <w:rsid w:val="008847A4"/>
    <w:rsid w:val="008858A9"/>
    <w:rsid w:val="00891D9F"/>
    <w:rsid w:val="00892C1F"/>
    <w:rsid w:val="00896061"/>
    <w:rsid w:val="008962F4"/>
    <w:rsid w:val="00897B35"/>
    <w:rsid w:val="008A0005"/>
    <w:rsid w:val="008A4A18"/>
    <w:rsid w:val="008B52DF"/>
    <w:rsid w:val="008B611E"/>
    <w:rsid w:val="008B7796"/>
    <w:rsid w:val="008C07A9"/>
    <w:rsid w:val="008C23C9"/>
    <w:rsid w:val="008C3E64"/>
    <w:rsid w:val="008C4E33"/>
    <w:rsid w:val="008C5CB4"/>
    <w:rsid w:val="008C6BFD"/>
    <w:rsid w:val="008D16BA"/>
    <w:rsid w:val="008D1CE5"/>
    <w:rsid w:val="008D2939"/>
    <w:rsid w:val="008D4CCE"/>
    <w:rsid w:val="008D5A86"/>
    <w:rsid w:val="008D7DD2"/>
    <w:rsid w:val="008E0204"/>
    <w:rsid w:val="008E0539"/>
    <w:rsid w:val="008E1459"/>
    <w:rsid w:val="008E2ED4"/>
    <w:rsid w:val="008E3237"/>
    <w:rsid w:val="008E5290"/>
    <w:rsid w:val="008F00C4"/>
    <w:rsid w:val="008F0F9C"/>
    <w:rsid w:val="008F1377"/>
    <w:rsid w:val="008F1CE6"/>
    <w:rsid w:val="008F35B0"/>
    <w:rsid w:val="008F7E60"/>
    <w:rsid w:val="00900424"/>
    <w:rsid w:val="00906828"/>
    <w:rsid w:val="00906B51"/>
    <w:rsid w:val="00910140"/>
    <w:rsid w:val="00910B6F"/>
    <w:rsid w:val="009125BF"/>
    <w:rsid w:val="00912976"/>
    <w:rsid w:val="00912D8F"/>
    <w:rsid w:val="00914088"/>
    <w:rsid w:val="009144B2"/>
    <w:rsid w:val="00915D61"/>
    <w:rsid w:val="009162B8"/>
    <w:rsid w:val="00916919"/>
    <w:rsid w:val="00916DA8"/>
    <w:rsid w:val="009210CA"/>
    <w:rsid w:val="00923A33"/>
    <w:rsid w:val="00937327"/>
    <w:rsid w:val="00941FBD"/>
    <w:rsid w:val="009431C7"/>
    <w:rsid w:val="009465E4"/>
    <w:rsid w:val="009552DE"/>
    <w:rsid w:val="009556FF"/>
    <w:rsid w:val="009562CE"/>
    <w:rsid w:val="009570A0"/>
    <w:rsid w:val="00961740"/>
    <w:rsid w:val="0096334A"/>
    <w:rsid w:val="00963F3B"/>
    <w:rsid w:val="009642FE"/>
    <w:rsid w:val="009648FE"/>
    <w:rsid w:val="00967E2F"/>
    <w:rsid w:val="009741C8"/>
    <w:rsid w:val="00980157"/>
    <w:rsid w:val="00983DAB"/>
    <w:rsid w:val="0098449D"/>
    <w:rsid w:val="00984CE9"/>
    <w:rsid w:val="00985E0A"/>
    <w:rsid w:val="0098756D"/>
    <w:rsid w:val="009901F4"/>
    <w:rsid w:val="009918F2"/>
    <w:rsid w:val="00991A19"/>
    <w:rsid w:val="009925FB"/>
    <w:rsid w:val="00993BDC"/>
    <w:rsid w:val="00995412"/>
    <w:rsid w:val="009A1A17"/>
    <w:rsid w:val="009A23FB"/>
    <w:rsid w:val="009A6FEB"/>
    <w:rsid w:val="009A7119"/>
    <w:rsid w:val="009A72A9"/>
    <w:rsid w:val="009B061A"/>
    <w:rsid w:val="009B31CE"/>
    <w:rsid w:val="009C0038"/>
    <w:rsid w:val="009C05CE"/>
    <w:rsid w:val="009C46D2"/>
    <w:rsid w:val="009C474C"/>
    <w:rsid w:val="009C507E"/>
    <w:rsid w:val="009C70C4"/>
    <w:rsid w:val="009C7EE8"/>
    <w:rsid w:val="009D2097"/>
    <w:rsid w:val="009D24F5"/>
    <w:rsid w:val="009D3CC9"/>
    <w:rsid w:val="009D7C28"/>
    <w:rsid w:val="009E0A0D"/>
    <w:rsid w:val="009E1202"/>
    <w:rsid w:val="009E12F9"/>
    <w:rsid w:val="009E1580"/>
    <w:rsid w:val="009E3192"/>
    <w:rsid w:val="009E42B3"/>
    <w:rsid w:val="009E6B4B"/>
    <w:rsid w:val="009E79AF"/>
    <w:rsid w:val="009E7EDD"/>
    <w:rsid w:val="009F1A81"/>
    <w:rsid w:val="009F288A"/>
    <w:rsid w:val="009F33E0"/>
    <w:rsid w:val="009F6127"/>
    <w:rsid w:val="009F66FD"/>
    <w:rsid w:val="00A0041E"/>
    <w:rsid w:val="00A040C5"/>
    <w:rsid w:val="00A0535F"/>
    <w:rsid w:val="00A07B4F"/>
    <w:rsid w:val="00A101AA"/>
    <w:rsid w:val="00A12747"/>
    <w:rsid w:val="00A13054"/>
    <w:rsid w:val="00A131E0"/>
    <w:rsid w:val="00A1345F"/>
    <w:rsid w:val="00A17232"/>
    <w:rsid w:val="00A236BA"/>
    <w:rsid w:val="00A26A14"/>
    <w:rsid w:val="00A27697"/>
    <w:rsid w:val="00A3255A"/>
    <w:rsid w:val="00A42BEE"/>
    <w:rsid w:val="00A46C3D"/>
    <w:rsid w:val="00A50947"/>
    <w:rsid w:val="00A516DF"/>
    <w:rsid w:val="00A526D2"/>
    <w:rsid w:val="00A551B3"/>
    <w:rsid w:val="00A557ED"/>
    <w:rsid w:val="00A5695B"/>
    <w:rsid w:val="00A60336"/>
    <w:rsid w:val="00A6161F"/>
    <w:rsid w:val="00A636F1"/>
    <w:rsid w:val="00A63FB2"/>
    <w:rsid w:val="00A647B4"/>
    <w:rsid w:val="00A700D3"/>
    <w:rsid w:val="00A70CC1"/>
    <w:rsid w:val="00A7141B"/>
    <w:rsid w:val="00A73E8B"/>
    <w:rsid w:val="00A77676"/>
    <w:rsid w:val="00A804F4"/>
    <w:rsid w:val="00A844B3"/>
    <w:rsid w:val="00A85FCC"/>
    <w:rsid w:val="00A905FA"/>
    <w:rsid w:val="00A960D4"/>
    <w:rsid w:val="00A97EF2"/>
    <w:rsid w:val="00AA0545"/>
    <w:rsid w:val="00AA176D"/>
    <w:rsid w:val="00AA1DF4"/>
    <w:rsid w:val="00AB08EC"/>
    <w:rsid w:val="00AB6F5A"/>
    <w:rsid w:val="00AC151B"/>
    <w:rsid w:val="00AC297E"/>
    <w:rsid w:val="00AC2B0A"/>
    <w:rsid w:val="00AC2E5A"/>
    <w:rsid w:val="00AC4B26"/>
    <w:rsid w:val="00AC5121"/>
    <w:rsid w:val="00AC5A98"/>
    <w:rsid w:val="00AD241C"/>
    <w:rsid w:val="00AD58F0"/>
    <w:rsid w:val="00AD6C4B"/>
    <w:rsid w:val="00AD7632"/>
    <w:rsid w:val="00AE0BF5"/>
    <w:rsid w:val="00AE2374"/>
    <w:rsid w:val="00AE30AB"/>
    <w:rsid w:val="00AE312D"/>
    <w:rsid w:val="00AE3436"/>
    <w:rsid w:val="00AE6DB1"/>
    <w:rsid w:val="00AF0C32"/>
    <w:rsid w:val="00AF2239"/>
    <w:rsid w:val="00AF39CD"/>
    <w:rsid w:val="00AF5601"/>
    <w:rsid w:val="00AF7854"/>
    <w:rsid w:val="00AF7ECA"/>
    <w:rsid w:val="00B01AF5"/>
    <w:rsid w:val="00B046F7"/>
    <w:rsid w:val="00B05446"/>
    <w:rsid w:val="00B06E18"/>
    <w:rsid w:val="00B07533"/>
    <w:rsid w:val="00B0792A"/>
    <w:rsid w:val="00B21C50"/>
    <w:rsid w:val="00B21CAD"/>
    <w:rsid w:val="00B227C4"/>
    <w:rsid w:val="00B23454"/>
    <w:rsid w:val="00B25F32"/>
    <w:rsid w:val="00B261A3"/>
    <w:rsid w:val="00B2625C"/>
    <w:rsid w:val="00B267DD"/>
    <w:rsid w:val="00B27963"/>
    <w:rsid w:val="00B27BF2"/>
    <w:rsid w:val="00B30C45"/>
    <w:rsid w:val="00B33066"/>
    <w:rsid w:val="00B35170"/>
    <w:rsid w:val="00B40DE6"/>
    <w:rsid w:val="00B418EC"/>
    <w:rsid w:val="00B42AE7"/>
    <w:rsid w:val="00B42CB0"/>
    <w:rsid w:val="00B44418"/>
    <w:rsid w:val="00B47DE8"/>
    <w:rsid w:val="00B53C5E"/>
    <w:rsid w:val="00B57658"/>
    <w:rsid w:val="00B61F9C"/>
    <w:rsid w:val="00B62332"/>
    <w:rsid w:val="00B62F0A"/>
    <w:rsid w:val="00B63E38"/>
    <w:rsid w:val="00B64E43"/>
    <w:rsid w:val="00B67F66"/>
    <w:rsid w:val="00B71F32"/>
    <w:rsid w:val="00B721AE"/>
    <w:rsid w:val="00B7273C"/>
    <w:rsid w:val="00B72A27"/>
    <w:rsid w:val="00B72C86"/>
    <w:rsid w:val="00B734E8"/>
    <w:rsid w:val="00B74525"/>
    <w:rsid w:val="00B759D7"/>
    <w:rsid w:val="00B7655D"/>
    <w:rsid w:val="00B77950"/>
    <w:rsid w:val="00B8098C"/>
    <w:rsid w:val="00B81C1B"/>
    <w:rsid w:val="00B8522F"/>
    <w:rsid w:val="00B859A6"/>
    <w:rsid w:val="00B86DFC"/>
    <w:rsid w:val="00B87FC0"/>
    <w:rsid w:val="00B935C5"/>
    <w:rsid w:val="00B93A92"/>
    <w:rsid w:val="00B95EFF"/>
    <w:rsid w:val="00B96530"/>
    <w:rsid w:val="00BA136F"/>
    <w:rsid w:val="00BA6B60"/>
    <w:rsid w:val="00BB11E7"/>
    <w:rsid w:val="00BB1B64"/>
    <w:rsid w:val="00BB5873"/>
    <w:rsid w:val="00BC19F5"/>
    <w:rsid w:val="00BC1E4C"/>
    <w:rsid w:val="00BC343C"/>
    <w:rsid w:val="00BC5077"/>
    <w:rsid w:val="00BC5426"/>
    <w:rsid w:val="00BC698B"/>
    <w:rsid w:val="00BD2ABB"/>
    <w:rsid w:val="00BD3036"/>
    <w:rsid w:val="00BD4C08"/>
    <w:rsid w:val="00BD64A4"/>
    <w:rsid w:val="00BE315E"/>
    <w:rsid w:val="00BF0945"/>
    <w:rsid w:val="00BF36FE"/>
    <w:rsid w:val="00BF61FD"/>
    <w:rsid w:val="00BF677A"/>
    <w:rsid w:val="00C04966"/>
    <w:rsid w:val="00C05545"/>
    <w:rsid w:val="00C07ED2"/>
    <w:rsid w:val="00C11B95"/>
    <w:rsid w:val="00C20B3A"/>
    <w:rsid w:val="00C20C67"/>
    <w:rsid w:val="00C22ABD"/>
    <w:rsid w:val="00C24AAB"/>
    <w:rsid w:val="00C25C28"/>
    <w:rsid w:val="00C27BCC"/>
    <w:rsid w:val="00C30D4E"/>
    <w:rsid w:val="00C3121E"/>
    <w:rsid w:val="00C31F81"/>
    <w:rsid w:val="00C33747"/>
    <w:rsid w:val="00C34C88"/>
    <w:rsid w:val="00C353C3"/>
    <w:rsid w:val="00C37F9A"/>
    <w:rsid w:val="00C41F96"/>
    <w:rsid w:val="00C42AC9"/>
    <w:rsid w:val="00C46941"/>
    <w:rsid w:val="00C53BD7"/>
    <w:rsid w:val="00C540B7"/>
    <w:rsid w:val="00C56B4F"/>
    <w:rsid w:val="00C56E11"/>
    <w:rsid w:val="00C6267F"/>
    <w:rsid w:val="00C63A84"/>
    <w:rsid w:val="00C6576D"/>
    <w:rsid w:val="00C657BC"/>
    <w:rsid w:val="00C6625C"/>
    <w:rsid w:val="00C666CA"/>
    <w:rsid w:val="00C67143"/>
    <w:rsid w:val="00C712F9"/>
    <w:rsid w:val="00C7191E"/>
    <w:rsid w:val="00C7327C"/>
    <w:rsid w:val="00C74FC0"/>
    <w:rsid w:val="00C760C3"/>
    <w:rsid w:val="00C809FF"/>
    <w:rsid w:val="00C829D6"/>
    <w:rsid w:val="00C829F7"/>
    <w:rsid w:val="00C832EF"/>
    <w:rsid w:val="00C83F99"/>
    <w:rsid w:val="00C86AA9"/>
    <w:rsid w:val="00C87A62"/>
    <w:rsid w:val="00C87D0E"/>
    <w:rsid w:val="00C87E76"/>
    <w:rsid w:val="00C91057"/>
    <w:rsid w:val="00C92520"/>
    <w:rsid w:val="00C9644D"/>
    <w:rsid w:val="00C96728"/>
    <w:rsid w:val="00C970B0"/>
    <w:rsid w:val="00C97BC8"/>
    <w:rsid w:val="00CA0CF9"/>
    <w:rsid w:val="00CA61F0"/>
    <w:rsid w:val="00CA7EA5"/>
    <w:rsid w:val="00CB5336"/>
    <w:rsid w:val="00CB5A94"/>
    <w:rsid w:val="00CB5B1E"/>
    <w:rsid w:val="00CB6A51"/>
    <w:rsid w:val="00CB73AD"/>
    <w:rsid w:val="00CB7D38"/>
    <w:rsid w:val="00CC014A"/>
    <w:rsid w:val="00CC1A39"/>
    <w:rsid w:val="00CC1C51"/>
    <w:rsid w:val="00CC2B49"/>
    <w:rsid w:val="00CC50ED"/>
    <w:rsid w:val="00CC6895"/>
    <w:rsid w:val="00CD33D2"/>
    <w:rsid w:val="00CD64C9"/>
    <w:rsid w:val="00CE3A2C"/>
    <w:rsid w:val="00CE3CD6"/>
    <w:rsid w:val="00CE58CA"/>
    <w:rsid w:val="00CF0455"/>
    <w:rsid w:val="00CF1625"/>
    <w:rsid w:val="00CF17E6"/>
    <w:rsid w:val="00CF4216"/>
    <w:rsid w:val="00CF5EC8"/>
    <w:rsid w:val="00CF63BE"/>
    <w:rsid w:val="00CF7DC4"/>
    <w:rsid w:val="00D068D9"/>
    <w:rsid w:val="00D10088"/>
    <w:rsid w:val="00D11BA5"/>
    <w:rsid w:val="00D13D88"/>
    <w:rsid w:val="00D14DD5"/>
    <w:rsid w:val="00D15624"/>
    <w:rsid w:val="00D15F35"/>
    <w:rsid w:val="00D16634"/>
    <w:rsid w:val="00D20113"/>
    <w:rsid w:val="00D22C1F"/>
    <w:rsid w:val="00D22D17"/>
    <w:rsid w:val="00D232D3"/>
    <w:rsid w:val="00D24BD1"/>
    <w:rsid w:val="00D27520"/>
    <w:rsid w:val="00D33DE5"/>
    <w:rsid w:val="00D40CA3"/>
    <w:rsid w:val="00D4295E"/>
    <w:rsid w:val="00D43BA1"/>
    <w:rsid w:val="00D467C5"/>
    <w:rsid w:val="00D5159C"/>
    <w:rsid w:val="00D61746"/>
    <w:rsid w:val="00D62E65"/>
    <w:rsid w:val="00D648B7"/>
    <w:rsid w:val="00D64D03"/>
    <w:rsid w:val="00D67950"/>
    <w:rsid w:val="00D7286E"/>
    <w:rsid w:val="00D7383F"/>
    <w:rsid w:val="00D74D5E"/>
    <w:rsid w:val="00D7503B"/>
    <w:rsid w:val="00D76260"/>
    <w:rsid w:val="00D813F8"/>
    <w:rsid w:val="00D81639"/>
    <w:rsid w:val="00D87A2E"/>
    <w:rsid w:val="00D916F3"/>
    <w:rsid w:val="00D91818"/>
    <w:rsid w:val="00D93A9C"/>
    <w:rsid w:val="00D9521F"/>
    <w:rsid w:val="00D95C05"/>
    <w:rsid w:val="00DA094E"/>
    <w:rsid w:val="00DA60AC"/>
    <w:rsid w:val="00DA7EFA"/>
    <w:rsid w:val="00DB1B54"/>
    <w:rsid w:val="00DB2379"/>
    <w:rsid w:val="00DB3419"/>
    <w:rsid w:val="00DC2444"/>
    <w:rsid w:val="00DC26B7"/>
    <w:rsid w:val="00DC2FA5"/>
    <w:rsid w:val="00DC3382"/>
    <w:rsid w:val="00DC4771"/>
    <w:rsid w:val="00DC6F68"/>
    <w:rsid w:val="00DD0F26"/>
    <w:rsid w:val="00DD2288"/>
    <w:rsid w:val="00DD45A7"/>
    <w:rsid w:val="00DD59DE"/>
    <w:rsid w:val="00DD7426"/>
    <w:rsid w:val="00DE0F18"/>
    <w:rsid w:val="00DE141D"/>
    <w:rsid w:val="00DE1B7F"/>
    <w:rsid w:val="00DE2B4E"/>
    <w:rsid w:val="00DE3C91"/>
    <w:rsid w:val="00DE766D"/>
    <w:rsid w:val="00DF1CD5"/>
    <w:rsid w:val="00DF27D9"/>
    <w:rsid w:val="00DF4343"/>
    <w:rsid w:val="00DF4C26"/>
    <w:rsid w:val="00DF5B14"/>
    <w:rsid w:val="00E01659"/>
    <w:rsid w:val="00E04B22"/>
    <w:rsid w:val="00E05F96"/>
    <w:rsid w:val="00E07B5F"/>
    <w:rsid w:val="00E10BAB"/>
    <w:rsid w:val="00E1505D"/>
    <w:rsid w:val="00E16FC3"/>
    <w:rsid w:val="00E215E3"/>
    <w:rsid w:val="00E21BB7"/>
    <w:rsid w:val="00E30BF3"/>
    <w:rsid w:val="00E31593"/>
    <w:rsid w:val="00E31A74"/>
    <w:rsid w:val="00E36EDA"/>
    <w:rsid w:val="00E40A5F"/>
    <w:rsid w:val="00E4358B"/>
    <w:rsid w:val="00E43997"/>
    <w:rsid w:val="00E43CDC"/>
    <w:rsid w:val="00E44100"/>
    <w:rsid w:val="00E44AD7"/>
    <w:rsid w:val="00E4585D"/>
    <w:rsid w:val="00E46778"/>
    <w:rsid w:val="00E50676"/>
    <w:rsid w:val="00E53634"/>
    <w:rsid w:val="00E5455B"/>
    <w:rsid w:val="00E54AF2"/>
    <w:rsid w:val="00E553DC"/>
    <w:rsid w:val="00E570C3"/>
    <w:rsid w:val="00E573A9"/>
    <w:rsid w:val="00E6092C"/>
    <w:rsid w:val="00E60F35"/>
    <w:rsid w:val="00E62D9A"/>
    <w:rsid w:val="00E669A6"/>
    <w:rsid w:val="00E718CE"/>
    <w:rsid w:val="00E73477"/>
    <w:rsid w:val="00E74DB7"/>
    <w:rsid w:val="00E7502C"/>
    <w:rsid w:val="00E76194"/>
    <w:rsid w:val="00E774E7"/>
    <w:rsid w:val="00E820E0"/>
    <w:rsid w:val="00E84B00"/>
    <w:rsid w:val="00E85DDA"/>
    <w:rsid w:val="00E93DF2"/>
    <w:rsid w:val="00E95BB9"/>
    <w:rsid w:val="00EA0339"/>
    <w:rsid w:val="00EA0A12"/>
    <w:rsid w:val="00EA37E5"/>
    <w:rsid w:val="00EA3879"/>
    <w:rsid w:val="00EA38E1"/>
    <w:rsid w:val="00EA42E2"/>
    <w:rsid w:val="00EB12FA"/>
    <w:rsid w:val="00EB373C"/>
    <w:rsid w:val="00EB3846"/>
    <w:rsid w:val="00EB5265"/>
    <w:rsid w:val="00EB55AD"/>
    <w:rsid w:val="00EC0778"/>
    <w:rsid w:val="00EC6FEA"/>
    <w:rsid w:val="00ED05AC"/>
    <w:rsid w:val="00ED1D74"/>
    <w:rsid w:val="00ED2E64"/>
    <w:rsid w:val="00ED3794"/>
    <w:rsid w:val="00ED4877"/>
    <w:rsid w:val="00ED6406"/>
    <w:rsid w:val="00EE0BDB"/>
    <w:rsid w:val="00EE0EB2"/>
    <w:rsid w:val="00EE23CC"/>
    <w:rsid w:val="00EE2530"/>
    <w:rsid w:val="00EE4448"/>
    <w:rsid w:val="00EE51D8"/>
    <w:rsid w:val="00EE5BF0"/>
    <w:rsid w:val="00EE643E"/>
    <w:rsid w:val="00EF3975"/>
    <w:rsid w:val="00EF438B"/>
    <w:rsid w:val="00EF5684"/>
    <w:rsid w:val="00F009F6"/>
    <w:rsid w:val="00F010BD"/>
    <w:rsid w:val="00F02CA1"/>
    <w:rsid w:val="00F03C7D"/>
    <w:rsid w:val="00F04AB0"/>
    <w:rsid w:val="00F05FE3"/>
    <w:rsid w:val="00F0687F"/>
    <w:rsid w:val="00F06D21"/>
    <w:rsid w:val="00F14E31"/>
    <w:rsid w:val="00F15F0F"/>
    <w:rsid w:val="00F1648D"/>
    <w:rsid w:val="00F205BB"/>
    <w:rsid w:val="00F21717"/>
    <w:rsid w:val="00F238F5"/>
    <w:rsid w:val="00F307E5"/>
    <w:rsid w:val="00F3489E"/>
    <w:rsid w:val="00F41136"/>
    <w:rsid w:val="00F4434B"/>
    <w:rsid w:val="00F467C5"/>
    <w:rsid w:val="00F509B6"/>
    <w:rsid w:val="00F50B42"/>
    <w:rsid w:val="00F53815"/>
    <w:rsid w:val="00F53982"/>
    <w:rsid w:val="00F53BC7"/>
    <w:rsid w:val="00F54857"/>
    <w:rsid w:val="00F56632"/>
    <w:rsid w:val="00F60433"/>
    <w:rsid w:val="00F615CB"/>
    <w:rsid w:val="00F61C85"/>
    <w:rsid w:val="00F66509"/>
    <w:rsid w:val="00F66B36"/>
    <w:rsid w:val="00F700A8"/>
    <w:rsid w:val="00F70ED8"/>
    <w:rsid w:val="00F72F7A"/>
    <w:rsid w:val="00F75772"/>
    <w:rsid w:val="00F77239"/>
    <w:rsid w:val="00F8325F"/>
    <w:rsid w:val="00F8377A"/>
    <w:rsid w:val="00F83DB8"/>
    <w:rsid w:val="00F84800"/>
    <w:rsid w:val="00F84E13"/>
    <w:rsid w:val="00F902CD"/>
    <w:rsid w:val="00F94E18"/>
    <w:rsid w:val="00F95053"/>
    <w:rsid w:val="00F955F8"/>
    <w:rsid w:val="00F97571"/>
    <w:rsid w:val="00FA04E0"/>
    <w:rsid w:val="00FA19C2"/>
    <w:rsid w:val="00FA1BA1"/>
    <w:rsid w:val="00FA30AC"/>
    <w:rsid w:val="00FA4918"/>
    <w:rsid w:val="00FA53D8"/>
    <w:rsid w:val="00FA5EFF"/>
    <w:rsid w:val="00FB02D9"/>
    <w:rsid w:val="00FB37F3"/>
    <w:rsid w:val="00FB5893"/>
    <w:rsid w:val="00FB694E"/>
    <w:rsid w:val="00FC131A"/>
    <w:rsid w:val="00FC24F2"/>
    <w:rsid w:val="00FC3426"/>
    <w:rsid w:val="00FC6F0D"/>
    <w:rsid w:val="00FC6FF5"/>
    <w:rsid w:val="00FC73FD"/>
    <w:rsid w:val="00FD3E29"/>
    <w:rsid w:val="00FD5FED"/>
    <w:rsid w:val="00FD62EB"/>
    <w:rsid w:val="00FD6710"/>
    <w:rsid w:val="00FD6DE7"/>
    <w:rsid w:val="00FE0E75"/>
    <w:rsid w:val="00FE1537"/>
    <w:rsid w:val="00FE22F8"/>
    <w:rsid w:val="00FE3051"/>
    <w:rsid w:val="00FE5CFE"/>
    <w:rsid w:val="00FE6966"/>
    <w:rsid w:val="00FE6AFF"/>
    <w:rsid w:val="00FF0DAE"/>
    <w:rsid w:val="00FF2419"/>
    <w:rsid w:val="00FF2531"/>
    <w:rsid w:val="00FF396E"/>
    <w:rsid w:val="00FF45BE"/>
    <w:rsid w:val="00FF4AF2"/>
    <w:rsid w:val="00FF50EE"/>
    <w:rsid w:val="00FF5A87"/>
    <w:rsid w:val="00FF5E4A"/>
    <w:rsid w:val="00FF690B"/>
    <w:rsid w:val="00FF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D6D2A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rsid w:val="006D6D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D6D2A"/>
    <w:rPr>
      <w:rFonts w:ascii="Tahom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D6D2A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rsid w:val="006D6D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D6D2A"/>
    <w:rPr>
      <w:rFonts w:ascii="Tahom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1</cp:revision>
  <dcterms:created xsi:type="dcterms:W3CDTF">2014-08-27T13:50:00Z</dcterms:created>
  <dcterms:modified xsi:type="dcterms:W3CDTF">2014-08-27T13:52:00Z</dcterms:modified>
</cp:coreProperties>
</file>